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95F56" w14:textId="77777777" w:rsidR="00921677" w:rsidRDefault="00A23C3A" w:rsidP="00FD4412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17B4720" w14:textId="77777777" w:rsidR="00FD4412" w:rsidRDefault="00FD4412" w:rsidP="00FD4412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1646B39" w14:textId="77777777" w:rsidR="00921677" w:rsidRDefault="00A23C3A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noProof/>
          <w:sz w:val="24"/>
        </w:rPr>
        <w:drawing>
          <wp:inline distT="0" distB="0" distL="114300" distR="114300" wp14:anchorId="46DE4344" wp14:editId="57C770C0">
            <wp:extent cx="2918460" cy="2211070"/>
            <wp:effectExtent l="0" t="0" r="2540" b="11430"/>
            <wp:docPr id="10" name="图片 10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1846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21FF4" w14:textId="77777777" w:rsidR="00921677" w:rsidRDefault="00A23C3A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Figure S1. </w:t>
      </w:r>
      <w:r>
        <w:rPr>
          <w:rFonts w:ascii="Times New Roman" w:hAnsi="Times New Roman" w:hint="eastAsia"/>
          <w:sz w:val="24"/>
        </w:rPr>
        <w:t xml:space="preserve">Body weight of mice </w:t>
      </w:r>
      <w:r>
        <w:rPr>
          <w:rFonts w:ascii="Times New Roman" w:hAnsi="Times New Roman" w:hint="eastAsia"/>
          <w:color w:val="000000"/>
          <w:sz w:val="24"/>
        </w:rPr>
        <w:t>d</w:t>
      </w:r>
      <w:r>
        <w:rPr>
          <w:rFonts w:ascii="Times New Roman" w:hAnsi="Times New Roman"/>
          <w:color w:val="000000"/>
          <w:sz w:val="24"/>
        </w:rPr>
        <w:t>uring repeated oral administration 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β-CD</w:t>
      </w:r>
      <w:r>
        <w:rPr>
          <w:rFonts w:ascii="Times New Roman" w:hAnsi="Times New Roman" w:hint="eastAsia"/>
          <w:color w:val="000000"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All data are presented as mean ± SEM (n = </w:t>
      </w:r>
      <w:r>
        <w:rPr>
          <w:rFonts w:ascii="Times New Roman" w:hAnsi="Times New Roman" w:hint="eastAsia"/>
          <w:sz w:val="24"/>
        </w:rPr>
        <w:t>10</w:t>
      </w:r>
      <w:r>
        <w:rPr>
          <w:rFonts w:ascii="Times New Roman" w:hAnsi="Times New Roman"/>
          <w:sz w:val="24"/>
        </w:rPr>
        <w:t xml:space="preserve">). </w:t>
      </w:r>
    </w:p>
    <w:p w14:paraId="3940C0F6" w14:textId="77777777" w:rsidR="00633A1E" w:rsidRDefault="00633A1E">
      <w:pPr>
        <w:spacing w:line="480" w:lineRule="auto"/>
        <w:rPr>
          <w:rFonts w:ascii="Times New Roman" w:hAnsi="Times New Roman"/>
          <w:sz w:val="24"/>
        </w:rPr>
      </w:pPr>
    </w:p>
    <w:p w14:paraId="043777BC" w14:textId="77777777" w:rsidR="00633A1E" w:rsidRPr="004700E9" w:rsidRDefault="00633A1E" w:rsidP="00633A1E">
      <w:pPr>
        <w:widowControl/>
        <w:jc w:val="center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TT96740c24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193D68EB" wp14:editId="63EEB9D0">
            <wp:extent cx="4325816" cy="4495800"/>
            <wp:effectExtent l="0" t="0" r="0" b="0"/>
            <wp:docPr id="11" name="图片 11" descr="D:\YanJie Project\课题(3)环糊精毒性分析\2-Front Pharmacol-修回\环糊精第一次修回-Front Pharmacol-yyj 20200018\Figure S4_作图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anJie Project\课题(3)环糊精毒性分析\2-Front Pharmacol-修回\环糊精第一次修回-Front Pharmacol-yyj 20200018\Figure S4_作图\Figure S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" t="3731" r="3493" b="3507"/>
                    <a:stretch/>
                  </pic:blipFill>
                  <pic:spPr bwMode="auto">
                    <a:xfrm>
                      <a:off x="0" y="0"/>
                      <a:ext cx="4328775" cy="449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F91D05" w14:textId="77777777" w:rsidR="00633A1E" w:rsidRPr="00ED6534" w:rsidRDefault="00633A1E" w:rsidP="00633A1E">
      <w:pPr>
        <w:widowControl/>
        <w:jc w:val="center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TTdd0b0455 . B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Figure </w:t>
      </w:r>
      <w:r w:rsidRPr="004700E9">
        <w:rPr>
          <w:rFonts w:ascii="Times New Roman" w:eastAsia="AdvTTdd0b0455 . B" w:hAnsi="Times New Roman" w:cs="Times New Roman"/>
          <w:b/>
          <w:bCs/>
          <w:color w:val="000000"/>
          <w:kern w:val="0"/>
          <w:sz w:val="24"/>
          <w:szCs w:val="24"/>
          <w:lang w:bidi="ar"/>
        </w:rPr>
        <w:t>S</w:t>
      </w:r>
      <w:r w:rsidRPr="00633A1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 w:rsidRPr="004700E9">
        <w:rPr>
          <w:rFonts w:ascii="Times New Roman" w:eastAsia="AdvTTdd0b0455 . B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AdvTTdd0b0455 . B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ED6534"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  <w:t>Taxonomic distributions (A) and significant differences (B) of bacteria at the species</w:t>
      </w:r>
      <w:r>
        <w:rPr>
          <w:rFonts w:asciiTheme="minorEastAsia" w:hAnsiTheme="minorEastAsia" w:cs="Times New Roman" w:hint="eastAsia"/>
          <w:color w:val="000000"/>
          <w:kern w:val="0"/>
          <w:sz w:val="24"/>
          <w:szCs w:val="24"/>
          <w:lang w:bidi="ar"/>
        </w:rPr>
        <w:t>.</w:t>
      </w:r>
      <w:r w:rsidRPr="00ED6534">
        <w:rPr>
          <w:rFonts w:ascii="Times New Roman" w:eastAsia="AdvOTa9103878" w:hAnsi="Times New Roman"/>
          <w:color w:val="231F20"/>
          <w:sz w:val="24"/>
          <w:lang w:bidi="ar"/>
        </w:rPr>
        <w:t xml:space="preserve"> </w:t>
      </w:r>
      <w:r>
        <w:rPr>
          <w:rFonts w:ascii="Times New Roman" w:eastAsia="AdvOTa9103878" w:hAnsi="Times New Roman"/>
          <w:color w:val="231F20"/>
          <w:sz w:val="24"/>
          <w:lang w:bidi="ar"/>
        </w:rPr>
        <w:t>*</w:t>
      </w:r>
      <w:r>
        <w:rPr>
          <w:rFonts w:ascii="Times New Roman" w:eastAsia="AdvOTa9103878" w:hAnsi="Times New Roman"/>
          <w:i/>
          <w:iCs/>
          <w:color w:val="231F20"/>
          <w:sz w:val="24"/>
          <w:lang w:bidi="ar"/>
        </w:rPr>
        <w:t>p</w:t>
      </w:r>
      <w:r>
        <w:rPr>
          <w:rFonts w:ascii="Times New Roman" w:eastAsia="AdvOTa9103878" w:hAnsi="Times New Roman"/>
          <w:color w:val="231F20"/>
          <w:sz w:val="24"/>
          <w:lang w:bidi="ar"/>
        </w:rPr>
        <w:t xml:space="preserve"> &lt; 0.05 according to </w:t>
      </w:r>
      <w:r>
        <w:rPr>
          <w:rFonts w:ascii="Times New Roman" w:hAnsi="Times New Roman"/>
          <w:sz w:val="24"/>
        </w:rPr>
        <w:t>ANOVA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(</w:t>
      </w:r>
      <w:r>
        <w:rPr>
          <w:rFonts w:ascii="Times New Roman" w:eastAsia="AdvOTa9103878" w:hAnsi="Times New Roman"/>
          <w:color w:val="231F20"/>
          <w:sz w:val="24"/>
          <w:lang w:bidi="ar"/>
        </w:rPr>
        <w:t>n =</w:t>
      </w:r>
      <w:r>
        <w:rPr>
          <w:rFonts w:ascii="Times New Roman" w:hAnsi="Times New Roman" w:hint="eastAsia"/>
          <w:color w:val="231F20"/>
          <w:sz w:val="24"/>
          <w:lang w:bidi="ar"/>
        </w:rPr>
        <w:t xml:space="preserve"> </w:t>
      </w:r>
      <w:r>
        <w:rPr>
          <w:rFonts w:ascii="Times New Roman" w:eastAsia="AdvOTa9103878" w:hAnsi="Times New Roman"/>
          <w:color w:val="231F20"/>
          <w:sz w:val="24"/>
          <w:lang w:bidi="ar"/>
        </w:rPr>
        <w:t>10</w:t>
      </w:r>
      <w:r>
        <w:rPr>
          <w:rFonts w:ascii="Times New Roman" w:hAnsi="Times New Roman"/>
          <w:sz w:val="24"/>
        </w:rPr>
        <w:t>).</w:t>
      </w:r>
    </w:p>
    <w:p w14:paraId="15DB2BBA" w14:textId="77777777" w:rsidR="00633A1E" w:rsidRDefault="00633A1E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1429290F" w14:textId="77777777" w:rsidR="00921677" w:rsidRDefault="00A23C3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  <w:sz w:val="44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85B547A" wp14:editId="42C4A616">
                <wp:simplePos x="0" y="0"/>
                <wp:positionH relativeFrom="column">
                  <wp:posOffset>488315</wp:posOffset>
                </wp:positionH>
                <wp:positionV relativeFrom="paragraph">
                  <wp:posOffset>334010</wp:posOffset>
                </wp:positionV>
                <wp:extent cx="389255" cy="461645"/>
                <wp:effectExtent l="0" t="0" r="4445" b="825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994410" y="1544955"/>
                          <a:ext cx="389255" cy="461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2B3C79" w14:textId="77777777" w:rsidR="00921677" w:rsidRDefault="00A23C3A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5B547A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38.45pt;margin-top:26.3pt;width:30.65pt;height:36.3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" fillcolor="white [3201]" stroked="f" strokeweight=".5pt">
                <v:textbox>
                  <w:txbxContent>
                    <w:p w14:paraId="5D2B3C79" w14:textId="77777777" w:rsidR="00921677" w:rsidRDefault="00A23C3A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A18D78E" w14:textId="77777777" w:rsidR="00921677" w:rsidRDefault="00A23C3A">
      <w:pPr>
        <w:jc w:val="center"/>
        <w:rPr>
          <w:rFonts w:ascii="Arial" w:hAnsi="Arial" w:cs="Arial"/>
          <w:sz w:val="44"/>
          <w:szCs w:val="44"/>
        </w:rPr>
      </w:pPr>
      <w:r>
        <w:rPr>
          <w:rFonts w:ascii="Arial" w:hAnsi="Arial" w:cs="Arial"/>
          <w:noProof/>
          <w:sz w:val="44"/>
          <w:szCs w:val="44"/>
        </w:rPr>
        <w:drawing>
          <wp:inline distT="0" distB="0" distL="0" distR="0" wp14:anchorId="0D2464B3" wp14:editId="4837DE2D">
            <wp:extent cx="3851275" cy="2061210"/>
            <wp:effectExtent l="0" t="0" r="952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1275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2116A" w14:textId="77777777" w:rsidR="00921677" w:rsidRDefault="00A23C3A">
      <w:pPr>
        <w:spacing w:line="240" w:lineRule="atLeast"/>
        <w:jc w:val="center"/>
        <w:rPr>
          <w:rFonts w:ascii="Arial" w:hAnsi="Arial" w:cs="Arial"/>
          <w:color w:val="FFFFFF" w:themeColor="background1"/>
          <w:sz w:val="10"/>
          <w:szCs w:val="10"/>
        </w:rPr>
      </w:pPr>
      <w:r>
        <w:rPr>
          <w:noProof/>
          <w:color w:val="FFFFFF" w:themeColor="background1"/>
          <w:sz w:val="10"/>
          <w:szCs w:val="1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533233" wp14:editId="6CB99DCD">
                <wp:simplePos x="0" y="0"/>
                <wp:positionH relativeFrom="column">
                  <wp:posOffset>490855</wp:posOffset>
                </wp:positionH>
                <wp:positionV relativeFrom="paragraph">
                  <wp:posOffset>180975</wp:posOffset>
                </wp:positionV>
                <wp:extent cx="389255" cy="461645"/>
                <wp:effectExtent l="0" t="0" r="4445" b="825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461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6DB1F1" w14:textId="77777777" w:rsidR="00921677" w:rsidRDefault="00A23C3A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533233" id="文本框 6" o:spid="_x0000_s1027" type="#_x0000_t202" style="position:absolute;left:0;text-align:left;margin-left:38.65pt;margin-top:14.25pt;width:30.65pt;height:3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" fillcolor="white [3201]" stroked="f" strokeweight=".5pt">
                <v:textbox>
                  <w:txbxContent>
                    <w:p w14:paraId="676DB1F1" w14:textId="77777777" w:rsidR="00921677" w:rsidRDefault="00A23C3A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color w:val="FFFFFF" w:themeColor="background1"/>
          <w:sz w:val="10"/>
          <w:szCs w:val="10"/>
        </w:rPr>
        <w:t>Cont</w:t>
      </w:r>
      <w:r>
        <w:rPr>
          <w:rFonts w:ascii="Arial" w:hAnsi="Arial" w:cs="Arial" w:hint="eastAsia"/>
          <w:color w:val="FFFFFF" w:themeColor="background1"/>
          <w:sz w:val="10"/>
          <w:szCs w:val="10"/>
        </w:rPr>
        <w:t>rol</w:t>
      </w:r>
    </w:p>
    <w:p w14:paraId="2E32FD81" w14:textId="77777777" w:rsidR="00921677" w:rsidRDefault="00A23C3A">
      <w:pPr>
        <w:jc w:val="center"/>
        <w:rPr>
          <w:rFonts w:ascii="Arial" w:hAnsi="Arial" w:cs="Arial"/>
          <w:sz w:val="44"/>
          <w:szCs w:val="44"/>
        </w:rPr>
      </w:pPr>
      <w:r>
        <w:rPr>
          <w:rFonts w:ascii="Arial" w:hAnsi="Arial" w:cs="Arial"/>
          <w:noProof/>
          <w:sz w:val="44"/>
          <w:szCs w:val="44"/>
        </w:rPr>
        <w:drawing>
          <wp:inline distT="0" distB="0" distL="0" distR="0" wp14:anchorId="27E7A20F" wp14:editId="7C40D22B">
            <wp:extent cx="3805555" cy="2036445"/>
            <wp:effectExtent l="0" t="0" r="444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5555" cy="2036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40A36" w14:textId="77777777" w:rsidR="00921677" w:rsidRDefault="00A23C3A">
      <w:pPr>
        <w:jc w:val="center"/>
        <w:rPr>
          <w:rFonts w:ascii="Arial" w:hAnsi="Arial" w:cs="Arial"/>
          <w:color w:val="FFFFFF" w:themeColor="background1"/>
          <w:sz w:val="10"/>
          <w:szCs w:val="10"/>
        </w:rPr>
      </w:pPr>
      <w:r>
        <w:rPr>
          <w:rFonts w:ascii="Arial" w:hAnsi="Arial" w:cs="Arial"/>
          <w:color w:val="FFFFFF" w:themeColor="background1"/>
          <w:sz w:val="10"/>
          <w:szCs w:val="10"/>
        </w:rPr>
        <w:t>β</w:t>
      </w:r>
      <w:r>
        <w:rPr>
          <w:rFonts w:ascii="Arial" w:hAnsi="Arial" w:cs="Arial"/>
          <w:color w:val="FFFFFF" w:themeColor="background1"/>
          <w:sz w:val="10"/>
          <w:szCs w:val="10"/>
        </w:rPr>
        <w:sym w:font="Symbol" w:char="002D"/>
      </w:r>
      <w:r>
        <w:rPr>
          <w:rFonts w:ascii="Arial" w:hAnsi="Arial" w:cs="Arial"/>
          <w:color w:val="FFFFFF" w:themeColor="background1"/>
          <w:sz w:val="10"/>
          <w:szCs w:val="10"/>
        </w:rPr>
        <w:t>CD</w:t>
      </w:r>
    </w:p>
    <w:p w14:paraId="6878BD57" w14:textId="77777777" w:rsidR="00921677" w:rsidRDefault="00A23C3A">
      <w:pPr>
        <w:jc w:val="center"/>
        <w:rPr>
          <w:rFonts w:ascii="Arial" w:hAnsi="Arial" w:cs="Arial"/>
          <w:sz w:val="44"/>
          <w:szCs w:val="44"/>
        </w:rPr>
      </w:pPr>
      <w:r>
        <w:rPr>
          <w:noProof/>
          <w:color w:val="FFFFFF" w:themeColor="background1"/>
          <w:sz w:val="4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CBA8B7" wp14:editId="6914604D">
                <wp:simplePos x="0" y="0"/>
                <wp:positionH relativeFrom="column">
                  <wp:posOffset>487680</wp:posOffset>
                </wp:positionH>
                <wp:positionV relativeFrom="paragraph">
                  <wp:posOffset>-59055</wp:posOffset>
                </wp:positionV>
                <wp:extent cx="389255" cy="461645"/>
                <wp:effectExtent l="0" t="0" r="4445" b="825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4616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8D5FCE" w14:textId="77777777" w:rsidR="00921677" w:rsidRDefault="00A23C3A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CBA8B7" id="文本框 5" o:spid="_x0000_s1028" type="#_x0000_t202" style="position:absolute;left:0;text-align:left;margin-left:38.4pt;margin-top:-4.65pt;width:30.65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" fillcolor="white [3201]" stroked="f" strokeweight=".5pt">
                <v:textbox>
                  <w:txbxContent>
                    <w:p w14:paraId="008D5FCE" w14:textId="77777777" w:rsidR="00921677" w:rsidRDefault="00A23C3A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44"/>
          <w:szCs w:val="44"/>
        </w:rPr>
        <w:drawing>
          <wp:inline distT="0" distB="0" distL="0" distR="0" wp14:anchorId="4DBF526C" wp14:editId="3FC9DB04">
            <wp:extent cx="3807460" cy="20377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7460" cy="20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49907" w14:textId="05D20621" w:rsidR="00921677" w:rsidRDefault="00A23C3A" w:rsidP="00FD4412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33A1E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presentative total ion current (TIC) chromatographs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control, </w:t>
      </w:r>
      <w:r>
        <w:rPr>
          <w:rFonts w:ascii="Times New Roman" w:hAnsi="Times New Roman" w:cs="Times New Roman" w:hint="eastAsia"/>
          <w:sz w:val="24"/>
          <w:szCs w:val="24"/>
        </w:rPr>
        <w:t xml:space="preserve">B) </w:t>
      </w:r>
      <w:r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sym w:font="Symbol" w:char="002D"/>
      </w:r>
      <w:r>
        <w:rPr>
          <w:rFonts w:ascii="Times New Roman" w:hAnsi="Times New Roman" w:cs="Times New Roman"/>
          <w:sz w:val="24"/>
          <w:szCs w:val="24"/>
        </w:rPr>
        <w:t>CD</w:t>
      </w:r>
      <w:r>
        <w:rPr>
          <w:rFonts w:ascii="Times New Roman" w:hAnsi="Times New Roman" w:cs="Times New Roman" w:hint="eastAsia"/>
          <w:sz w:val="24"/>
          <w:szCs w:val="24"/>
        </w:rPr>
        <w:t>, and C) QC 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A6FAD5B" w14:textId="77777777" w:rsidR="00921677" w:rsidRDefault="00921677" w:rsidP="00FD4412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</w:p>
    <w:p w14:paraId="295A7A2A" w14:textId="77777777" w:rsidR="00EE5A08" w:rsidRDefault="00EE5A08" w:rsidP="00FD4412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</w:p>
    <w:p w14:paraId="0F0D6BB6" w14:textId="77777777" w:rsidR="00921677" w:rsidRDefault="00FD4412" w:rsidP="00FD4412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E403DE" wp14:editId="6F752633">
            <wp:extent cx="4300024" cy="2687515"/>
            <wp:effectExtent l="0" t="0" r="5715" b="0"/>
            <wp:docPr id="8" name="图片 8" descr="D:\YanJie Project\课题(3)环糊精毒性分析\环糊精\结果作图\Suppl\Fig S3 QC PCA(ALL)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YanJie Project\课题(3)环糊精毒性分析\环糊精\结果作图\Suppl\Fig S3 QC PCA(ALL)(2)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236" cy="268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9DF6A" w14:textId="6541DA95" w:rsidR="00FD4412" w:rsidRDefault="00A23C3A">
      <w:pPr>
        <w:widowControl/>
        <w:jc w:val="center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TTdd0b0455 . B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 S</w:t>
      </w:r>
      <w:r w:rsidR="00633A1E" w:rsidRPr="00633A1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4</w:t>
      </w:r>
      <w:r>
        <w:rPr>
          <w:rFonts w:ascii="Times New Roman" w:eastAsia="AdvTTdd0b0455 . B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.</w:t>
      </w:r>
      <w:r>
        <w:rPr>
          <w:rFonts w:ascii="Times New Roman" w:eastAsia="AdvTTdd0b0455 . B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  <w:t>Score plots of the PCA model of all serum samples and QC samples.</w:t>
      </w:r>
    </w:p>
    <w:p w14:paraId="772CA51E" w14:textId="77777777" w:rsidR="00ED6534" w:rsidRDefault="00ED6534">
      <w:pPr>
        <w:widowControl/>
        <w:jc w:val="center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</w:p>
    <w:p w14:paraId="06C77846" w14:textId="77777777" w:rsidR="00FD4412" w:rsidRDefault="00FD4412">
      <w:pPr>
        <w:widowControl/>
        <w:jc w:val="left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  <w:br w:type="page"/>
      </w:r>
    </w:p>
    <w:p w14:paraId="2D5DB906" w14:textId="77777777" w:rsidR="00921677" w:rsidRDefault="00A23C3A">
      <w:pPr>
        <w:widowControl/>
        <w:jc w:val="center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  <w:lastRenderedPageBreak/>
        <w:t xml:space="preserve"> </w:t>
      </w:r>
    </w:p>
    <w:p w14:paraId="7F8FD95E" w14:textId="77777777" w:rsidR="00921677" w:rsidRDefault="00E925A0">
      <w:pPr>
        <w:widowControl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AdvTT96740c24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7C476876" wp14:editId="5A7F7379">
            <wp:extent cx="5731510" cy="3925339"/>
            <wp:effectExtent l="0" t="0" r="2540" b="0"/>
            <wp:docPr id="9" name="图片 9" descr="D:\YanJie Project\课题(3)环糊精毒性分析\环糊精\结果作图\Suppl\Fig S4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YanJie Project\课题(3)环糊精毒性分析\环糊精\结果作图\Suppl\Fig S4\Figure S4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2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2E236" w14:textId="2A6B789D" w:rsidR="00E925A0" w:rsidRPr="00EE5A08" w:rsidRDefault="00EE5A08" w:rsidP="00EE5A08">
      <w:pPr>
        <w:widowControl/>
        <w:rPr>
          <w:rFonts w:ascii="Times New Roman" w:eastAsia="AdvTTdd0b0455 . B" w:hAnsi="Times New Roman" w:cs="Times New Roman"/>
          <w:bCs/>
          <w:color w:val="000000"/>
          <w:kern w:val="0"/>
          <w:sz w:val="24"/>
          <w:szCs w:val="24"/>
          <w:lang w:bidi="ar"/>
        </w:rPr>
      </w:pPr>
      <w:r w:rsidRPr="00EE5A08">
        <w:rPr>
          <w:rFonts w:ascii="Times New Roman" w:eastAsia="AdvTTdd0b0455 . B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Fig</w:t>
      </w:r>
      <w:r w:rsidR="009E3387">
        <w:rPr>
          <w:rFonts w:ascii="Times New Roman" w:eastAsia="AdvTTdd0b0455 . B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ure</w:t>
      </w:r>
      <w:r w:rsidRPr="00EE5A08">
        <w:rPr>
          <w:rFonts w:ascii="Times New Roman" w:eastAsia="AdvTTdd0b0455 . B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="00A415D3" w:rsidRPr="00EE5A08">
        <w:rPr>
          <w:rFonts w:ascii="Times New Roman" w:eastAsia="AdvTTdd0b0455 . B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S</w:t>
      </w:r>
      <w:r w:rsidR="00A415D3">
        <w:rPr>
          <w:rFonts w:ascii="Times New Roman" w:eastAsia="AdvTTdd0b0455 . B" w:hAnsi="Times New Roman" w:cs="Times New Roman"/>
          <w:b/>
          <w:bCs/>
          <w:color w:val="000000"/>
          <w:kern w:val="0"/>
          <w:sz w:val="24"/>
          <w:szCs w:val="24"/>
          <w:lang w:bidi="ar"/>
        </w:rPr>
        <w:t>5</w:t>
      </w:r>
      <w:r w:rsidRPr="00EE5A08">
        <w:rPr>
          <w:rFonts w:ascii="Times New Roman" w:eastAsia="AdvTTdd0b0455 . B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.</w:t>
      </w:r>
      <w:r w:rsidR="00AF45C9" w:rsidRPr="00EE5A08">
        <w:rPr>
          <w:rFonts w:ascii="Times New Roman" w:eastAsia="AdvTTdd0b0455 . B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="00AF45C9" w:rsidRPr="00EE5A08">
        <w:rPr>
          <w:rFonts w:ascii="Times New Roman" w:eastAsia="AdvTTdd0b0455 . B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Pearson correlation analysis between modified metabolites and gut microbiota by repeated oral administration of β-CD for 14 days. </w:t>
      </w:r>
      <w:r w:rsidR="00AF45C9"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>A)</w:t>
      </w:r>
      <w:r w:rsidRPr="00EE5A08">
        <w:rPr>
          <w:rFonts w:ascii="Times New Roman" w:eastAsia="AdvTTdd0b0455 . B" w:hAnsi="Times New Roman" w:cs="Times New Roman"/>
          <w:bCs/>
          <w:color w:val="000000"/>
          <w:kern w:val="0"/>
          <w:sz w:val="24"/>
          <w:szCs w:val="24"/>
          <w:lang w:bidi="ar"/>
        </w:rPr>
        <w:t xml:space="preserve"> phylum</w:t>
      </w:r>
      <w:r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 xml:space="preserve">, </w:t>
      </w:r>
      <w:r w:rsidR="00AF45C9"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>B)</w:t>
      </w:r>
      <w:r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 xml:space="preserve"> Class, </w:t>
      </w:r>
      <w:r w:rsidR="00AF45C9"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>C)</w:t>
      </w:r>
      <w:r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 xml:space="preserve"> Order, </w:t>
      </w:r>
      <w:r w:rsidR="00AF45C9"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>D)</w:t>
      </w:r>
      <w:r w:rsidRPr="00EE5A08">
        <w:rPr>
          <w:rFonts w:ascii="Times New Roman" w:eastAsia="AdvTTdd0b0455 . B" w:hAnsi="Times New Roman" w:cs="Times New Roman" w:hint="eastAsia"/>
          <w:bCs/>
          <w:color w:val="000000"/>
          <w:kern w:val="0"/>
          <w:sz w:val="24"/>
          <w:szCs w:val="24"/>
          <w:lang w:bidi="ar"/>
        </w:rPr>
        <w:t xml:space="preserve"> Family. </w:t>
      </w:r>
      <w:r w:rsidR="00AF45C9" w:rsidRPr="00EE5A08">
        <w:rPr>
          <w:rFonts w:ascii="Times New Roman" w:eastAsia="AdvTTdd0b0455 . B" w:hAnsi="Times New Roman" w:cs="Times New Roman"/>
          <w:bCs/>
          <w:color w:val="000000"/>
          <w:kern w:val="0"/>
          <w:sz w:val="24"/>
          <w:szCs w:val="24"/>
          <w:lang w:bidi="ar"/>
        </w:rPr>
        <w:t>*p &lt; 0.05 and **p &lt; 0.01 according to Pearson correlation.</w:t>
      </w:r>
    </w:p>
    <w:p w14:paraId="39FCFD38" w14:textId="77777777" w:rsidR="00921677" w:rsidRDefault="00921677">
      <w:pPr>
        <w:widowControl/>
        <w:jc w:val="center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</w:p>
    <w:p w14:paraId="398B31C0" w14:textId="77777777" w:rsidR="00921677" w:rsidRDefault="00A23C3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005583" w14:textId="77777777" w:rsidR="00921677" w:rsidRDefault="00A23C3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oefficients of organs to body weight (BW) of mice after </w:t>
      </w:r>
      <w:r>
        <w:rPr>
          <w:rFonts w:ascii="Times New Roman" w:hAnsi="Times New Roman"/>
          <w:color w:val="000000"/>
          <w:sz w:val="24"/>
        </w:rPr>
        <w:t>repeated oral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administration of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>β-CD</w:t>
      </w:r>
    </w:p>
    <w:p w14:paraId="23DD565D" w14:textId="77777777" w:rsidR="00921677" w:rsidRDefault="0092167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2806"/>
        <w:gridCol w:w="2662"/>
      </w:tblGrid>
      <w:tr w:rsidR="00921677" w14:paraId="7418E19C" w14:textId="77777777">
        <w:trPr>
          <w:trHeight w:val="530"/>
          <w:jc w:val="center"/>
        </w:trPr>
        <w:tc>
          <w:tcPr>
            <w:tcW w:w="2518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D46E41B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dex</w:t>
            </w:r>
          </w:p>
        </w:tc>
        <w:tc>
          <w:tcPr>
            <w:tcW w:w="2806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3A9D419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rol</w:t>
            </w:r>
          </w:p>
        </w:tc>
        <w:tc>
          <w:tcPr>
            <w:tcW w:w="2662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53A9953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D</w:t>
            </w:r>
          </w:p>
        </w:tc>
      </w:tr>
      <w:tr w:rsidR="00921677" w14:paraId="6F6149BD" w14:textId="77777777">
        <w:trPr>
          <w:trHeight w:val="530"/>
          <w:jc w:val="center"/>
        </w:trPr>
        <w:tc>
          <w:tcPr>
            <w:tcW w:w="25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4236A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ody Weight (g)</w:t>
            </w:r>
          </w:p>
        </w:tc>
        <w:tc>
          <w:tcPr>
            <w:tcW w:w="280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1FA28D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.0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87</w:t>
            </w:r>
          </w:p>
        </w:tc>
        <w:tc>
          <w:tcPr>
            <w:tcW w:w="266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ABDD9B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9.6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31</w:t>
            </w:r>
          </w:p>
        </w:tc>
      </w:tr>
      <w:tr w:rsidR="00921677" w14:paraId="3C98410C" w14:textId="77777777">
        <w:trPr>
          <w:trHeight w:val="553"/>
          <w:jc w:val="center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56CDFA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er (mg/g)</w:t>
            </w:r>
          </w:p>
        </w:tc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289C1A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2.9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7</w:t>
            </w:r>
          </w:p>
        </w:tc>
        <w:tc>
          <w:tcPr>
            <w:tcW w:w="2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F978B3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2.3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26</w:t>
            </w:r>
          </w:p>
        </w:tc>
      </w:tr>
      <w:tr w:rsidR="00921677" w14:paraId="650EF21F" w14:textId="77777777">
        <w:trPr>
          <w:trHeight w:val="530"/>
          <w:jc w:val="center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0430EB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ng (mg/g)</w:t>
            </w:r>
          </w:p>
        </w:tc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D56CC2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8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1</w:t>
            </w:r>
          </w:p>
        </w:tc>
        <w:tc>
          <w:tcPr>
            <w:tcW w:w="2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BA0997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8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2</w:t>
            </w:r>
          </w:p>
        </w:tc>
      </w:tr>
      <w:tr w:rsidR="00921677" w14:paraId="7C959C6C" w14:textId="77777777">
        <w:trPr>
          <w:trHeight w:val="530"/>
          <w:jc w:val="center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6B6A4E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leen (mg/g)</w:t>
            </w:r>
          </w:p>
        </w:tc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D9DA0B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3</w:t>
            </w:r>
          </w:p>
        </w:tc>
        <w:tc>
          <w:tcPr>
            <w:tcW w:w="2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8EE28A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50</w:t>
            </w:r>
          </w:p>
        </w:tc>
      </w:tr>
      <w:tr w:rsidR="00921677" w14:paraId="33CA78D4" w14:textId="77777777">
        <w:trPr>
          <w:trHeight w:val="530"/>
          <w:jc w:val="center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9EE8B4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dney (mg/g)</w:t>
            </w:r>
          </w:p>
        </w:tc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1F277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7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34</w:t>
            </w:r>
          </w:p>
        </w:tc>
        <w:tc>
          <w:tcPr>
            <w:tcW w:w="2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CFBE75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5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6</w:t>
            </w:r>
          </w:p>
        </w:tc>
      </w:tr>
      <w:tr w:rsidR="00921677" w14:paraId="01CADB98" w14:textId="77777777">
        <w:trPr>
          <w:trHeight w:val="530"/>
          <w:jc w:val="center"/>
        </w:trPr>
        <w:tc>
          <w:tcPr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98A2D30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rt (mg/g)</w:t>
            </w:r>
          </w:p>
        </w:tc>
        <w:tc>
          <w:tcPr>
            <w:tcW w:w="28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4F471EA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4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3</w:t>
            </w:r>
          </w:p>
        </w:tc>
        <w:tc>
          <w:tcPr>
            <w:tcW w:w="2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0C2F200" w14:textId="77777777" w:rsidR="00921677" w:rsidRDefault="00A23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8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1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0.20</w:t>
            </w:r>
          </w:p>
        </w:tc>
      </w:tr>
    </w:tbl>
    <w:p w14:paraId="5E5717C8" w14:textId="77777777" w:rsidR="00921677" w:rsidRDefault="009216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382B06" w14:textId="77777777" w:rsidR="00921677" w:rsidRDefault="009216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D76E14" w14:textId="77777777" w:rsidR="00EE5A08" w:rsidRDefault="00EE5A08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2A6DA7E" w14:textId="77777777" w:rsidR="00921677" w:rsidRDefault="00A23C3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ummary of the sample tags and OTUs</w:t>
      </w:r>
    </w:p>
    <w:p w14:paraId="0618FCD4" w14:textId="77777777" w:rsidR="00921677" w:rsidRDefault="00921677">
      <w:pPr>
        <w:rPr>
          <w:rFonts w:ascii="Times New Roman" w:hAnsi="Times New Roman" w:cs="Times New Roman"/>
        </w:rPr>
      </w:pPr>
    </w:p>
    <w:tbl>
      <w:tblPr>
        <w:tblW w:w="6023" w:type="dxa"/>
        <w:jc w:val="center"/>
        <w:tblLook w:val="04A0" w:firstRow="1" w:lastRow="0" w:firstColumn="1" w:lastColumn="0" w:noHBand="0" w:noVBand="1"/>
      </w:tblPr>
      <w:tblGrid>
        <w:gridCol w:w="1198"/>
        <w:gridCol w:w="1198"/>
        <w:gridCol w:w="1198"/>
        <w:gridCol w:w="1231"/>
        <w:gridCol w:w="1198"/>
      </w:tblGrid>
      <w:tr w:rsidR="00921677" w14:paraId="3E23B1BF" w14:textId="77777777">
        <w:trPr>
          <w:trHeight w:val="402"/>
          <w:jc w:val="center"/>
        </w:trPr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7A7F79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D2BDB0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ean tags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C3F49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d tags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48BDF30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lid percent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4FDF81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U counts</w:t>
            </w:r>
          </w:p>
        </w:tc>
      </w:tr>
      <w:tr w:rsidR="00921677" w14:paraId="019510BD" w14:textId="77777777">
        <w:trPr>
          <w:trHeight w:val="402"/>
          <w:jc w:val="center"/>
        </w:trPr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66BDFB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1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933EF8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911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E38270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91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0FF46E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70%</w:t>
            </w:r>
          </w:p>
        </w:tc>
        <w:tc>
          <w:tcPr>
            <w:tcW w:w="119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320EF9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1</w:t>
            </w:r>
          </w:p>
        </w:tc>
      </w:tr>
      <w:tr w:rsidR="00921677" w14:paraId="7C82FFB3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AFC6B3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66A90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313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6F5B58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73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C1004B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33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D923188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8</w:t>
            </w:r>
          </w:p>
        </w:tc>
      </w:tr>
      <w:tr w:rsidR="00921677" w14:paraId="78D254A8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898794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3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C7261CE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078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1EE5B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597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5F7B1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73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01101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7</w:t>
            </w:r>
          </w:p>
        </w:tc>
      </w:tr>
      <w:tr w:rsidR="00921677" w14:paraId="0BA6391D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806B43B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4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3D175E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965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B66C7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093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6C83EB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58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0DDB6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4</w:t>
            </w:r>
          </w:p>
        </w:tc>
      </w:tr>
      <w:tr w:rsidR="00921677" w14:paraId="21B26941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E9C05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5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848E6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635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458D25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189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8B1C0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.55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9BEA44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2</w:t>
            </w:r>
          </w:p>
        </w:tc>
      </w:tr>
      <w:tr w:rsidR="00921677" w14:paraId="3FC1A80E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7CB48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6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25CD85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680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4A4F8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964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5DA545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.69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E3A870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3</w:t>
            </w:r>
          </w:p>
        </w:tc>
      </w:tr>
      <w:tr w:rsidR="00921677" w14:paraId="0EC09A69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358F2F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7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6E757B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877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9DB18B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489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B114B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95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75581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3</w:t>
            </w:r>
          </w:p>
        </w:tc>
      </w:tr>
      <w:tr w:rsidR="00921677" w14:paraId="3CCEB609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F068F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8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F795C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030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391EF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955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670F9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32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CD6CAB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4</w:t>
            </w:r>
          </w:p>
        </w:tc>
      </w:tr>
      <w:tr w:rsidR="00921677" w14:paraId="1BBD6D6D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2A4FE8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9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F4872E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644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6D499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602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ADADE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78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F554A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64</w:t>
            </w:r>
          </w:p>
        </w:tc>
      </w:tr>
      <w:tr w:rsidR="00921677" w14:paraId="492ACB52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D1BB18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10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75A9E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117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050A45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526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67C7B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04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66933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77</w:t>
            </w:r>
          </w:p>
        </w:tc>
      </w:tr>
      <w:tr w:rsidR="00921677" w14:paraId="74E06873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C6EBE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1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F557C20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577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87A4B9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548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C749E3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78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6A6CE6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7</w:t>
            </w:r>
          </w:p>
        </w:tc>
      </w:tr>
      <w:tr w:rsidR="00921677" w14:paraId="79C99233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140D1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483626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914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952527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99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6330A21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.39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187EE9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3</w:t>
            </w:r>
          </w:p>
        </w:tc>
      </w:tr>
      <w:tr w:rsidR="00921677" w14:paraId="1F6F5595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FA9B66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3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D286F0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98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338F4C6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707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1352D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.81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5D7571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2</w:t>
            </w:r>
          </w:p>
        </w:tc>
      </w:tr>
      <w:tr w:rsidR="00921677" w14:paraId="3DD6777A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32ED5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4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C76BD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75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E80ACAE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131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6D9B6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94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EF928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3</w:t>
            </w:r>
          </w:p>
        </w:tc>
      </w:tr>
      <w:tr w:rsidR="00921677" w14:paraId="34B9388E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B2632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5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192B538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190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3F0E5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976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15259F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94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05129B1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9</w:t>
            </w:r>
          </w:p>
        </w:tc>
      </w:tr>
      <w:tr w:rsidR="00921677" w14:paraId="302DEEF7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BB5D7A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6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FDEC81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96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67133E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139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359E718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97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037F0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85</w:t>
            </w:r>
          </w:p>
        </w:tc>
      </w:tr>
      <w:tr w:rsidR="00921677" w14:paraId="136ABC5A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353A0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7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FFA5D0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424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88E7DE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69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33F82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.69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2C4CFF5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7</w:t>
            </w:r>
          </w:p>
        </w:tc>
      </w:tr>
      <w:tr w:rsidR="00921677" w14:paraId="3AB68732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C8941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8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E56C6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618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17C7A8B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718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F7604A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54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9CFD83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4</w:t>
            </w:r>
          </w:p>
        </w:tc>
      </w:tr>
      <w:tr w:rsidR="00921677" w14:paraId="4C64C190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76D65B4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9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E36A62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20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74E9B9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004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3739E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32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B5D2CD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44</w:t>
            </w:r>
          </w:p>
        </w:tc>
      </w:tr>
      <w:tr w:rsidR="00921677" w14:paraId="1493FECF" w14:textId="77777777">
        <w:trPr>
          <w:trHeight w:val="402"/>
          <w:jc w:val="center"/>
        </w:trPr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6288E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CD10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F2AECB8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288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C830C6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004</w:t>
            </w:r>
          </w:p>
        </w:tc>
        <w:tc>
          <w:tcPr>
            <w:tcW w:w="12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704055C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.29%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4E3D57" w14:textId="77777777" w:rsidR="00921677" w:rsidRDefault="00A23C3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51</w:t>
            </w:r>
          </w:p>
        </w:tc>
      </w:tr>
    </w:tbl>
    <w:p w14:paraId="0CA31AA0" w14:textId="77777777" w:rsidR="00921677" w:rsidRDefault="009216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413447" w14:textId="77777777" w:rsidR="00921677" w:rsidRDefault="00921677">
      <w:pPr>
        <w:widowControl/>
        <w:jc w:val="center"/>
        <w:rPr>
          <w:rFonts w:ascii="Times New Roman" w:eastAsia="AdvTT96740c24" w:hAnsi="Times New Roman" w:cs="Times New Roman"/>
          <w:color w:val="000000"/>
          <w:kern w:val="0"/>
          <w:sz w:val="24"/>
          <w:szCs w:val="24"/>
          <w:lang w:bidi="ar"/>
        </w:rPr>
      </w:pPr>
    </w:p>
    <w:p w14:paraId="287F84ED" w14:textId="77777777" w:rsidR="00921677" w:rsidRDefault="00921677" w:rsidP="00FD4412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</w:p>
    <w:p w14:paraId="3F1B389C" w14:textId="77777777" w:rsidR="00921677" w:rsidRDefault="00921677" w:rsidP="00FD4412">
      <w:pPr>
        <w:spacing w:beforeLines="100" w:before="312"/>
        <w:jc w:val="center"/>
        <w:rPr>
          <w:rFonts w:ascii="Times New Roman" w:hAnsi="Times New Roman" w:cs="Times New Roman"/>
          <w:sz w:val="24"/>
          <w:szCs w:val="24"/>
        </w:rPr>
      </w:pPr>
    </w:p>
    <w:p w14:paraId="1257A193" w14:textId="77777777" w:rsidR="00921677" w:rsidRDefault="00921677">
      <w:pPr>
        <w:jc w:val="center"/>
        <w:rPr>
          <w:rFonts w:ascii="Arial" w:hAnsi="Arial" w:cs="Arial"/>
          <w:sz w:val="44"/>
          <w:szCs w:val="44"/>
        </w:rPr>
      </w:pPr>
    </w:p>
    <w:sectPr w:rsidR="0092167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683D4" w14:textId="77777777" w:rsidR="003D73DA" w:rsidRDefault="003D73DA" w:rsidP="00A415D3">
      <w:r>
        <w:separator/>
      </w:r>
    </w:p>
  </w:endnote>
  <w:endnote w:type="continuationSeparator" w:id="0">
    <w:p w14:paraId="20A41F82" w14:textId="77777777" w:rsidR="003D73DA" w:rsidRDefault="003D73DA" w:rsidP="00A4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96740c24">
    <w:altName w:val="Segoe Print"/>
    <w:charset w:val="00"/>
    <w:family w:val="auto"/>
    <w:pitch w:val="default"/>
  </w:font>
  <w:font w:name="AdvTTdd0b0455 . B">
    <w:altName w:val="Segoe Print"/>
    <w:charset w:val="00"/>
    <w:family w:val="auto"/>
    <w:pitch w:val="default"/>
  </w:font>
  <w:font w:name="AdvOTa9103878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39C184" w14:textId="77777777" w:rsidR="003D73DA" w:rsidRDefault="003D73DA" w:rsidP="00A415D3">
      <w:r>
        <w:separator/>
      </w:r>
    </w:p>
  </w:footnote>
  <w:footnote w:type="continuationSeparator" w:id="0">
    <w:p w14:paraId="253749A1" w14:textId="77777777" w:rsidR="003D73DA" w:rsidRDefault="003D73DA" w:rsidP="00A41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5077"/>
    <w:rsid w:val="00081192"/>
    <w:rsid w:val="001504CE"/>
    <w:rsid w:val="002A69F2"/>
    <w:rsid w:val="00395077"/>
    <w:rsid w:val="0039633B"/>
    <w:rsid w:val="003D73DA"/>
    <w:rsid w:val="004700E9"/>
    <w:rsid w:val="00633A1E"/>
    <w:rsid w:val="0074703F"/>
    <w:rsid w:val="0082407F"/>
    <w:rsid w:val="008F5C0B"/>
    <w:rsid w:val="00921677"/>
    <w:rsid w:val="009E3387"/>
    <w:rsid w:val="009E7D80"/>
    <w:rsid w:val="00A23C3A"/>
    <w:rsid w:val="00A415D3"/>
    <w:rsid w:val="00AD6E48"/>
    <w:rsid w:val="00AF45C9"/>
    <w:rsid w:val="00B629DD"/>
    <w:rsid w:val="00B667B0"/>
    <w:rsid w:val="00BD0E2F"/>
    <w:rsid w:val="00CE3A5B"/>
    <w:rsid w:val="00D57AE2"/>
    <w:rsid w:val="00E74543"/>
    <w:rsid w:val="00E925A0"/>
    <w:rsid w:val="00ED6534"/>
    <w:rsid w:val="00EE5A08"/>
    <w:rsid w:val="00F0282B"/>
    <w:rsid w:val="00FD4412"/>
    <w:rsid w:val="16D060AE"/>
    <w:rsid w:val="16E45935"/>
    <w:rsid w:val="1BB13BD0"/>
    <w:rsid w:val="240B31CE"/>
    <w:rsid w:val="28260983"/>
    <w:rsid w:val="326D069D"/>
    <w:rsid w:val="37F056B0"/>
    <w:rsid w:val="52912F62"/>
    <w:rsid w:val="632E770F"/>
    <w:rsid w:val="714A13E4"/>
    <w:rsid w:val="76EA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BAB4369"/>
  <w15:docId w15:val="{6061E250-20AE-4A5C-83CB-0E978CC65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4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41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l</dc:creator>
  <cp:lastModifiedBy>Leanne Egan</cp:lastModifiedBy>
  <cp:revision>21</cp:revision>
  <cp:lastPrinted>2020-06-15T14:31:00Z</cp:lastPrinted>
  <dcterms:created xsi:type="dcterms:W3CDTF">2019-08-28T07:36:00Z</dcterms:created>
  <dcterms:modified xsi:type="dcterms:W3CDTF">2020-11-30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8</vt:lpwstr>
  </property>
</Properties>
</file>